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4ED" w:rsidRPr="000E29E1" w:rsidRDefault="002804ED" w:rsidP="002804ED">
      <w:pPr>
        <w:jc w:val="center"/>
        <w:rPr>
          <w:rFonts w:ascii="Times New Roman" w:eastAsia="SimSun" w:hAnsi="Times New Roman" w:cs="Times New Roman"/>
        </w:rPr>
      </w:pPr>
      <w:r w:rsidRPr="00626B1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E29E1">
        <w:rPr>
          <w:rFonts w:ascii="Times New Roman" w:eastAsia="SimSun" w:hAnsi="Times New Roman" w:cs="Times New Roman"/>
        </w:rPr>
        <w:t>. Uni</w:t>
      </w:r>
      <w:r>
        <w:rPr>
          <w:rFonts w:ascii="Times New Roman" w:eastAsia="SimSun" w:hAnsi="Times New Roman" w:cs="Times New Roman"/>
        </w:rPr>
        <w:t>variate and multivariate analysi</w:t>
      </w:r>
      <w:r w:rsidRPr="000E29E1">
        <w:rPr>
          <w:rFonts w:ascii="Times New Roman" w:eastAsia="SimSun" w:hAnsi="Times New Roman" w:cs="Times New Roman"/>
        </w:rPr>
        <w:t xml:space="preserve">s of </w:t>
      </w:r>
      <w:r>
        <w:rPr>
          <w:rFonts w:ascii="Times New Roman" w:eastAsia="SimSun" w:hAnsi="Times New Roman" w:cs="Times New Roman" w:hint="eastAsia"/>
        </w:rPr>
        <w:t>O</w:t>
      </w:r>
      <w:r w:rsidRPr="000E29E1">
        <w:rPr>
          <w:rFonts w:ascii="Times New Roman" w:eastAsia="SimSun" w:hAnsi="Times New Roman" w:cs="Times New Roman"/>
        </w:rPr>
        <w:t>S</w:t>
      </w:r>
      <w:r>
        <w:rPr>
          <w:rFonts w:ascii="Times New Roman" w:eastAsia="SimSun" w:hAnsi="Times New Roman" w:cs="Times New Roman"/>
        </w:rPr>
        <w:t xml:space="preserve"> for </w:t>
      </w:r>
      <w:r w:rsidRPr="001810AE">
        <w:rPr>
          <w:rFonts w:ascii="Times New Roman" w:eastAsia="SimSun" w:hAnsi="Times New Roman" w:cs="Times New Roman" w:hint="eastAsia"/>
        </w:rPr>
        <w:t>G</w:t>
      </w:r>
      <w:r w:rsidRPr="001810AE">
        <w:rPr>
          <w:rFonts w:ascii="Times New Roman" w:eastAsia="SimSun" w:hAnsi="Times New Roman" w:cs="Times New Roman"/>
        </w:rPr>
        <w:t>PR-PLR score</w:t>
      </w:r>
    </w:p>
    <w:tbl>
      <w:tblPr>
        <w:tblStyle w:val="TableGrid"/>
        <w:tblW w:w="8648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843"/>
        <w:gridCol w:w="992"/>
        <w:gridCol w:w="1701"/>
        <w:gridCol w:w="851"/>
      </w:tblGrid>
      <w:tr w:rsidR="002804ED" w:rsidRPr="00450371" w:rsidTr="00100D7E">
        <w:tc>
          <w:tcPr>
            <w:tcW w:w="1702" w:type="dxa"/>
            <w:vMerge w:val="restart"/>
            <w:tcBorders>
              <w:top w:val="single" w:sz="12" w:space="0" w:color="auto"/>
            </w:tcBorders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M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ultivariate analysis</w:t>
            </w:r>
          </w:p>
        </w:tc>
      </w:tr>
      <w:tr w:rsidR="002804ED" w:rsidRPr="00450371" w:rsidTr="00100D7E">
        <w:tc>
          <w:tcPr>
            <w:tcW w:w="1702" w:type="dxa"/>
            <w:vMerge/>
            <w:tcBorders>
              <w:bottom w:val="single" w:sz="8" w:space="0" w:color="auto"/>
            </w:tcBorders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H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R</w:t>
            </w: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(9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H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R</w:t>
            </w: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(9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</w:tr>
      <w:tr w:rsidR="002804ED" w:rsidRPr="00450371" w:rsidTr="00100D7E">
        <w:tc>
          <w:tcPr>
            <w:tcW w:w="1702" w:type="dxa"/>
            <w:tcBorders>
              <w:top w:val="single" w:sz="8" w:space="0" w:color="auto"/>
            </w:tcBorders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Sex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Male/ Female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478 (0.912-2.393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113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ge(years)</w:t>
            </w: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B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60/&lt;60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670 (0.451-0.996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48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</w:rPr>
              <w:t>HBs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Ag</w:t>
            </w:r>
            <w:proofErr w:type="spellEnd"/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ositive/ Negative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30 (0.940-2.736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83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Liver cirrhosis</w:t>
            </w: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036 (0.742-1.448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834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ortal vein invasion</w:t>
            </w: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757 (2.256-6.256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scites</w:t>
            </w: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564 (1.804-7.039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A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blation or TACE</w:t>
            </w: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1.047 (0.757-1.449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780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FP(ng/ml)</w:t>
            </w: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&gt;400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400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844 (1.334-2.549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capsule</w:t>
            </w: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o</w:t>
            </w:r>
            <w:r>
              <w:rPr>
                <w:rFonts w:ascii="Times New Roman" w:eastAsia="SimSun" w:hAnsi="Times New Roman" w:cs="Times New Roman"/>
                <w:sz w:val="18"/>
              </w:rPr>
              <w:t>/Yes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2</w:t>
            </w:r>
            <w:r>
              <w:rPr>
                <w:rFonts w:ascii="Times New Roman" w:eastAsia="SimSun" w:hAnsi="Times New Roman" w:cs="Times New Roman"/>
                <w:sz w:val="18"/>
              </w:rPr>
              <w:t>.710 (1.811-4.056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134 (1.397-3.260)</w:t>
            </w: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number</w:t>
            </w: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B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/1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893 (1.230-2.915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4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size(cm)</w:t>
            </w: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3E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170 (1.553-3.033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72 (1.181-2.368)</w:t>
            </w: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4</w:t>
            </w: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 w:rsidRPr="00450371">
              <w:rPr>
                <w:rFonts w:ascii="Times New Roman" w:eastAsia="SimSun" w:hAnsi="Times New Roman" w:cs="Times New Roman"/>
                <w:sz w:val="18"/>
              </w:rPr>
              <w:t>MVI</w:t>
            </w:r>
            <w:r w:rsidRPr="00F07D3B">
              <w:rPr>
                <w:rFonts w:ascii="Times New Roman" w:eastAsia="SimSun" w:hAnsi="Times New Roman" w:cs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084 (1.495-2.906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735 (1.236-2.435)</w:t>
            </w: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1</w:t>
            </w:r>
          </w:p>
        </w:tc>
      </w:tr>
      <w:tr w:rsidR="002804ED" w:rsidRPr="00450371" w:rsidTr="00100D7E">
        <w:tc>
          <w:tcPr>
            <w:tcW w:w="1702" w:type="dxa"/>
            <w:vMerge w:val="restart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Cell differentiation</w:t>
            </w: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Moderate/ </w:t>
            </w:r>
            <w:r>
              <w:rPr>
                <w:rFonts w:ascii="Times New Roman" w:eastAsia="SimSun" w:hAnsi="Times New Roman" w:cs="Times New Roman"/>
                <w:sz w:val="18"/>
              </w:rPr>
              <w:t>well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718 (1.112-6.647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028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  <w:vMerge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oor</w:t>
            </w:r>
            <w:r>
              <w:rPr>
                <w:rFonts w:ascii="Times New Roman" w:eastAsia="SimSun" w:hAnsi="Times New Roman" w:cs="Times New Roman"/>
                <w:sz w:val="18"/>
              </w:rPr>
              <w:t>/well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703 (1.375-9.976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010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</w:rPr>
              <w:t>MKI</w:t>
            </w:r>
            <w:r w:rsidRPr="00F07D3B">
              <w:rPr>
                <w:rFonts w:ascii="Times New Roman" w:eastAsia="SimSun" w:hAnsi="Times New Roman" w:cs="Times New Roman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o</w:t>
            </w:r>
            <w:r>
              <w:rPr>
                <w:rFonts w:ascii="Times New Roman" w:eastAsia="SimSun" w:hAnsi="Times New Roman" w:cs="Times New Roman"/>
                <w:sz w:val="18"/>
              </w:rPr>
              <w:t>/Yes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853 (0.492-1.480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572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</w:tcPr>
          <w:p w:rsidR="002804ED" w:rsidRPr="00713AE8" w:rsidRDefault="002804ED" w:rsidP="00100D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ild class</w:t>
            </w:r>
          </w:p>
        </w:tc>
        <w:tc>
          <w:tcPr>
            <w:tcW w:w="1559" w:type="dxa"/>
          </w:tcPr>
          <w:p w:rsidR="002804ED" w:rsidRPr="00713AE8" w:rsidRDefault="002804ED" w:rsidP="00100D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843" w:type="dxa"/>
          </w:tcPr>
          <w:p w:rsidR="002804ED" w:rsidRPr="00713AE8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380 (0.609-3.126)</w:t>
            </w:r>
          </w:p>
        </w:tc>
        <w:tc>
          <w:tcPr>
            <w:tcW w:w="992" w:type="dxa"/>
          </w:tcPr>
          <w:p w:rsidR="002804ED" w:rsidRPr="00713AE8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440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LR</w:t>
            </w: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.37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.37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15 (1.157-2.253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5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LR</w:t>
            </w: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31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31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255 (1.628-3.122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855 (1.322-2.603)</w:t>
            </w: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</w:tr>
      <w:tr w:rsidR="002804ED" w:rsidRPr="00450371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FAR</w:t>
            </w:r>
          </w:p>
        </w:tc>
        <w:tc>
          <w:tcPr>
            <w:tcW w:w="1559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0.06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0.06</w:t>
            </w:r>
          </w:p>
        </w:tc>
        <w:tc>
          <w:tcPr>
            <w:tcW w:w="1843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984 (1.425-2.764)</w:t>
            </w:r>
          </w:p>
        </w:tc>
        <w:tc>
          <w:tcPr>
            <w:tcW w:w="992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2804ED" w:rsidRPr="00450371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2804ED" w:rsidRPr="00C81899" w:rsidTr="00100D7E">
        <w:tc>
          <w:tcPr>
            <w:tcW w:w="1702" w:type="dxa"/>
          </w:tcPr>
          <w:p w:rsidR="002804ED" w:rsidRPr="00450371" w:rsidRDefault="002804ED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G</w:t>
            </w:r>
            <w:r>
              <w:rPr>
                <w:rFonts w:ascii="Times New Roman" w:eastAsia="SimSun" w:hAnsi="Times New Roman" w:cs="Times New Roman"/>
                <w:sz w:val="18"/>
              </w:rPr>
              <w:t>PR-PLR score</w:t>
            </w:r>
          </w:p>
        </w:tc>
        <w:tc>
          <w:tcPr>
            <w:tcW w:w="1559" w:type="dxa"/>
          </w:tcPr>
          <w:p w:rsidR="002804ED" w:rsidRPr="002E1557" w:rsidRDefault="002804ED" w:rsidP="00100D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score2/score</w:t>
            </w:r>
            <w:r w:rsidRPr="002E1557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2804ED" w:rsidRPr="002E1557" w:rsidRDefault="002804ED" w:rsidP="00100D7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3.491 (2.405-5.066)</w:t>
            </w:r>
          </w:p>
        </w:tc>
        <w:tc>
          <w:tcPr>
            <w:tcW w:w="992" w:type="dxa"/>
          </w:tcPr>
          <w:p w:rsidR="002804ED" w:rsidRPr="002E1557" w:rsidRDefault="002804ED" w:rsidP="0010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899">
              <w:rPr>
                <w:rFonts w:ascii="Times New Roman" w:eastAsia="SimSun" w:hAnsi="Times New Roman" w:cs="Times New Roman"/>
                <w:sz w:val="18"/>
              </w:rPr>
              <w:t>&lt;0.001</w:t>
            </w:r>
          </w:p>
        </w:tc>
        <w:tc>
          <w:tcPr>
            <w:tcW w:w="1701" w:type="dxa"/>
          </w:tcPr>
          <w:p w:rsidR="002804ED" w:rsidRPr="002E1557" w:rsidRDefault="002804ED" w:rsidP="00100D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2.029 (1.354-3.042)</w:t>
            </w:r>
          </w:p>
        </w:tc>
        <w:tc>
          <w:tcPr>
            <w:tcW w:w="851" w:type="dxa"/>
          </w:tcPr>
          <w:p w:rsidR="002804ED" w:rsidRPr="00C81899" w:rsidRDefault="002804ED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C81899"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</w:tr>
    </w:tbl>
    <w:p w:rsidR="002804ED" w:rsidRPr="00713AE8" w:rsidRDefault="002804ED" w:rsidP="002804E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: </w:t>
      </w:r>
      <w:r w:rsidRPr="00713AE8">
        <w:rPr>
          <w:rFonts w:ascii="Times New Roman" w:hAnsi="Times New Roman" w:cs="Times New Roman"/>
          <w:sz w:val="18"/>
          <w:szCs w:val="18"/>
        </w:rPr>
        <w:t>MVI: microvascular invasion</w:t>
      </w:r>
      <w:r>
        <w:rPr>
          <w:rFonts w:ascii="Times New Roman" w:hAnsi="Times New Roman" w:cs="Times New Roman"/>
          <w:sz w:val="18"/>
          <w:szCs w:val="18"/>
        </w:rPr>
        <w:t xml:space="preserve">  b: MKI: </w:t>
      </w:r>
      <w:r>
        <w:rPr>
          <w:rFonts w:ascii="Times New Roman" w:hAnsi="Times New Roman" w:cs="Times New Roman"/>
          <w:sz w:val="18"/>
        </w:rPr>
        <w:t>m</w:t>
      </w:r>
      <w:r w:rsidRPr="005E5F94">
        <w:rPr>
          <w:rFonts w:ascii="Times New Roman" w:hAnsi="Times New Roman" w:cs="Times New Roman"/>
          <w:sz w:val="18"/>
        </w:rPr>
        <w:t>ultiple kinase inhibitor</w:t>
      </w:r>
    </w:p>
    <w:p w:rsidR="002804ED" w:rsidRPr="00F07D3B" w:rsidRDefault="002804ED" w:rsidP="002804ED">
      <w:pPr>
        <w:rPr>
          <w:rFonts w:ascii="Times New Roman" w:eastAsia="SimSun" w:hAnsi="Times New Roman" w:cs="Times New Roman"/>
          <w:sz w:val="18"/>
        </w:rPr>
      </w:pPr>
    </w:p>
    <w:p w:rsidR="002804ED" w:rsidRPr="00450371" w:rsidRDefault="002804ED" w:rsidP="002804ED">
      <w:pPr>
        <w:rPr>
          <w:rFonts w:ascii="Times New Roman" w:eastAsia="SimSun" w:hAnsi="Times New Roman" w:cs="Times New Roman"/>
          <w:sz w:val="18"/>
        </w:rPr>
      </w:pPr>
    </w:p>
    <w:p w:rsidR="002804ED" w:rsidRDefault="002804ED" w:rsidP="002804ED">
      <w:pPr>
        <w:jc w:val="center"/>
        <w:rPr>
          <w:rFonts w:ascii="Times New Roman" w:eastAsia="SimSun" w:hAnsi="Times New Roman" w:cs="Times New Roman"/>
          <w:b/>
        </w:rPr>
      </w:pPr>
    </w:p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4ED"/>
    <w:rsid w:val="00012197"/>
    <w:rsid w:val="000203F8"/>
    <w:rsid w:val="0007595E"/>
    <w:rsid w:val="00075A24"/>
    <w:rsid w:val="00075A7C"/>
    <w:rsid w:val="000D6585"/>
    <w:rsid w:val="000E12BC"/>
    <w:rsid w:val="000F51C3"/>
    <w:rsid w:val="0011782D"/>
    <w:rsid w:val="00133E83"/>
    <w:rsid w:val="0014004A"/>
    <w:rsid w:val="00142E1B"/>
    <w:rsid w:val="0016184E"/>
    <w:rsid w:val="00164CE3"/>
    <w:rsid w:val="00177AB5"/>
    <w:rsid w:val="001A3DC4"/>
    <w:rsid w:val="001A7F1A"/>
    <w:rsid w:val="001D7338"/>
    <w:rsid w:val="001E70CD"/>
    <w:rsid w:val="002338C5"/>
    <w:rsid w:val="00242E8F"/>
    <w:rsid w:val="00246FF7"/>
    <w:rsid w:val="002804ED"/>
    <w:rsid w:val="002866CE"/>
    <w:rsid w:val="002A15AF"/>
    <w:rsid w:val="00307220"/>
    <w:rsid w:val="00314B59"/>
    <w:rsid w:val="00316704"/>
    <w:rsid w:val="003205A5"/>
    <w:rsid w:val="00322155"/>
    <w:rsid w:val="00333C94"/>
    <w:rsid w:val="003601DF"/>
    <w:rsid w:val="0036076F"/>
    <w:rsid w:val="00361717"/>
    <w:rsid w:val="00380549"/>
    <w:rsid w:val="003857C8"/>
    <w:rsid w:val="00390754"/>
    <w:rsid w:val="003973B2"/>
    <w:rsid w:val="003B04DE"/>
    <w:rsid w:val="003B47B0"/>
    <w:rsid w:val="003D2E03"/>
    <w:rsid w:val="003F5D1B"/>
    <w:rsid w:val="004820C8"/>
    <w:rsid w:val="004A141B"/>
    <w:rsid w:val="004B0F6A"/>
    <w:rsid w:val="004C318E"/>
    <w:rsid w:val="004E03C0"/>
    <w:rsid w:val="004F3AC1"/>
    <w:rsid w:val="004F7531"/>
    <w:rsid w:val="005048B9"/>
    <w:rsid w:val="00517A80"/>
    <w:rsid w:val="00527D98"/>
    <w:rsid w:val="00566864"/>
    <w:rsid w:val="00567B93"/>
    <w:rsid w:val="00580B10"/>
    <w:rsid w:val="00587F95"/>
    <w:rsid w:val="005A1AF5"/>
    <w:rsid w:val="005C1B82"/>
    <w:rsid w:val="005F5CB7"/>
    <w:rsid w:val="00622EB8"/>
    <w:rsid w:val="00624B51"/>
    <w:rsid w:val="006909BF"/>
    <w:rsid w:val="006A0FD0"/>
    <w:rsid w:val="006B5945"/>
    <w:rsid w:val="006D7174"/>
    <w:rsid w:val="0070186A"/>
    <w:rsid w:val="0070710E"/>
    <w:rsid w:val="0074279B"/>
    <w:rsid w:val="00767012"/>
    <w:rsid w:val="00791507"/>
    <w:rsid w:val="00792D01"/>
    <w:rsid w:val="007A4A7F"/>
    <w:rsid w:val="007A78DF"/>
    <w:rsid w:val="007C466B"/>
    <w:rsid w:val="007E69F9"/>
    <w:rsid w:val="007F106B"/>
    <w:rsid w:val="00802D10"/>
    <w:rsid w:val="00814CA6"/>
    <w:rsid w:val="00833BB2"/>
    <w:rsid w:val="0087325C"/>
    <w:rsid w:val="00875C8C"/>
    <w:rsid w:val="0087618A"/>
    <w:rsid w:val="008A610D"/>
    <w:rsid w:val="008C163D"/>
    <w:rsid w:val="008C5FE6"/>
    <w:rsid w:val="008D174C"/>
    <w:rsid w:val="00901378"/>
    <w:rsid w:val="009077EA"/>
    <w:rsid w:val="0092385E"/>
    <w:rsid w:val="00924013"/>
    <w:rsid w:val="00934019"/>
    <w:rsid w:val="00951CD1"/>
    <w:rsid w:val="0096423C"/>
    <w:rsid w:val="00965E25"/>
    <w:rsid w:val="009847E3"/>
    <w:rsid w:val="009B1E01"/>
    <w:rsid w:val="009B483A"/>
    <w:rsid w:val="009C18C4"/>
    <w:rsid w:val="009D6948"/>
    <w:rsid w:val="009F3C9C"/>
    <w:rsid w:val="009F5649"/>
    <w:rsid w:val="00A02F8F"/>
    <w:rsid w:val="00A05818"/>
    <w:rsid w:val="00A1081B"/>
    <w:rsid w:val="00A11118"/>
    <w:rsid w:val="00A16331"/>
    <w:rsid w:val="00A214E3"/>
    <w:rsid w:val="00A3123F"/>
    <w:rsid w:val="00A31DAF"/>
    <w:rsid w:val="00A51359"/>
    <w:rsid w:val="00A60CD0"/>
    <w:rsid w:val="00A6323B"/>
    <w:rsid w:val="00A73A53"/>
    <w:rsid w:val="00A745AC"/>
    <w:rsid w:val="00A902A9"/>
    <w:rsid w:val="00A970DC"/>
    <w:rsid w:val="00AB023E"/>
    <w:rsid w:val="00AB4D99"/>
    <w:rsid w:val="00AC06A5"/>
    <w:rsid w:val="00AC6FE2"/>
    <w:rsid w:val="00AF345E"/>
    <w:rsid w:val="00AF5467"/>
    <w:rsid w:val="00B0668E"/>
    <w:rsid w:val="00B2184A"/>
    <w:rsid w:val="00B22BCA"/>
    <w:rsid w:val="00B23FA9"/>
    <w:rsid w:val="00B31E6C"/>
    <w:rsid w:val="00B65332"/>
    <w:rsid w:val="00B75683"/>
    <w:rsid w:val="00B77437"/>
    <w:rsid w:val="00B85042"/>
    <w:rsid w:val="00B856CB"/>
    <w:rsid w:val="00BD1211"/>
    <w:rsid w:val="00BE3927"/>
    <w:rsid w:val="00C04777"/>
    <w:rsid w:val="00C073EC"/>
    <w:rsid w:val="00C2373D"/>
    <w:rsid w:val="00C25A40"/>
    <w:rsid w:val="00C451C0"/>
    <w:rsid w:val="00C5789B"/>
    <w:rsid w:val="00C814EB"/>
    <w:rsid w:val="00C84884"/>
    <w:rsid w:val="00C900ED"/>
    <w:rsid w:val="00CE011D"/>
    <w:rsid w:val="00CF0CC0"/>
    <w:rsid w:val="00CF7FCF"/>
    <w:rsid w:val="00D25005"/>
    <w:rsid w:val="00D42E5F"/>
    <w:rsid w:val="00D54103"/>
    <w:rsid w:val="00D55439"/>
    <w:rsid w:val="00D610B9"/>
    <w:rsid w:val="00D63E57"/>
    <w:rsid w:val="00D654EB"/>
    <w:rsid w:val="00D8271A"/>
    <w:rsid w:val="00D83A97"/>
    <w:rsid w:val="00D84C24"/>
    <w:rsid w:val="00D903D9"/>
    <w:rsid w:val="00D950D8"/>
    <w:rsid w:val="00DB118E"/>
    <w:rsid w:val="00DB5E3A"/>
    <w:rsid w:val="00DD0089"/>
    <w:rsid w:val="00DE003C"/>
    <w:rsid w:val="00DE6E82"/>
    <w:rsid w:val="00DF17B6"/>
    <w:rsid w:val="00E06E08"/>
    <w:rsid w:val="00E126AC"/>
    <w:rsid w:val="00E25135"/>
    <w:rsid w:val="00E31A9F"/>
    <w:rsid w:val="00E40CFD"/>
    <w:rsid w:val="00E434B7"/>
    <w:rsid w:val="00E64CA3"/>
    <w:rsid w:val="00E657E6"/>
    <w:rsid w:val="00E76AAC"/>
    <w:rsid w:val="00E81715"/>
    <w:rsid w:val="00E81D48"/>
    <w:rsid w:val="00EA73B8"/>
    <w:rsid w:val="00EB2A1A"/>
    <w:rsid w:val="00ED4478"/>
    <w:rsid w:val="00EE1865"/>
    <w:rsid w:val="00EF62B6"/>
    <w:rsid w:val="00F1690A"/>
    <w:rsid w:val="00F24F4D"/>
    <w:rsid w:val="00F25A9E"/>
    <w:rsid w:val="00F334FA"/>
    <w:rsid w:val="00F70B3B"/>
    <w:rsid w:val="00F72427"/>
    <w:rsid w:val="00F87B86"/>
    <w:rsid w:val="00FC45FC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47D02-46E3-4613-B3CF-DDC536AB3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4E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9-08T15:49:00Z</dcterms:created>
  <dcterms:modified xsi:type="dcterms:W3CDTF">2021-09-08T15:49:00Z</dcterms:modified>
</cp:coreProperties>
</file>